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4846" w14:textId="5A5FF953" w:rsidR="00E22987" w:rsidRPr="00494E07" w:rsidRDefault="00E22987" w:rsidP="00E22987">
      <w:pPr>
        <w:rPr>
          <w:rFonts w:ascii="Times New Roman" w:hAnsi="Times New Roman"/>
        </w:rPr>
      </w:pPr>
    </w:p>
    <w:p w14:paraId="6C49668A" w14:textId="77777777" w:rsidR="00E22987" w:rsidRPr="005661D7" w:rsidRDefault="00E22987" w:rsidP="00E22987">
      <w:pPr>
        <w:rPr>
          <w:rFonts w:ascii="Times New Roman" w:hAnsi="Times New Roman"/>
          <w:sz w:val="18"/>
          <w:szCs w:val="18"/>
        </w:rPr>
      </w:pPr>
    </w:p>
    <w:tbl>
      <w:tblPr>
        <w:tblW w:w="100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9"/>
        <w:gridCol w:w="3245"/>
        <w:gridCol w:w="3717"/>
        <w:gridCol w:w="1346"/>
      </w:tblGrid>
      <w:tr w:rsidR="00E22987" w:rsidRPr="005661D7" w14:paraId="48F134C2" w14:textId="77777777" w:rsidTr="002209C8">
        <w:trPr>
          <w:trHeight w:val="326"/>
        </w:trPr>
        <w:tc>
          <w:tcPr>
            <w:tcW w:w="176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FB66A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 xml:space="preserve">Parameter 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5EB21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Description</w:t>
            </w:r>
          </w:p>
        </w:tc>
        <w:tc>
          <w:tcPr>
            <w:tcW w:w="374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A3D09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  <w:lang w:val="it-IT"/>
              </w:rPr>
              <w:t>Rang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45944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Step</w:t>
            </w:r>
          </w:p>
        </w:tc>
      </w:tr>
      <w:tr w:rsidR="00E22987" w:rsidRPr="005661D7" w14:paraId="48F4B4A0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1D303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th1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90071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 xml:space="preserve">Threshold Model 1: </w:t>
            </w:r>
          </w:p>
          <w:p w14:paraId="3DE2CD89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IDE/total DB on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3DC7B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E411C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</w:tr>
      <w:tr w:rsidR="00E22987" w:rsidRPr="005661D7" w14:paraId="4D29517B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235B7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th2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39449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 xml:space="preserve">Threshold Model 2: </w:t>
            </w:r>
          </w:p>
          <w:p w14:paraId="57AC7016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IDE/total DB on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E558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F2349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</w:tr>
      <w:tr w:rsidR="00E22987" w:rsidRPr="005661D7" w14:paraId="39FBC788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7AABC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th3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DB9FA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 xml:space="preserve">Threshold Model 3: </w:t>
            </w:r>
          </w:p>
          <w:p w14:paraId="786470D3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IDE/total DB on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95A05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F45F6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-</w:t>
            </w:r>
          </w:p>
        </w:tc>
      </w:tr>
      <w:tr w:rsidR="00E22987" w:rsidRPr="005661D7" w14:paraId="6FE8DFE9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28C18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bound1_th1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2679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Lower bound of wrong classifications for Model 1 on the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1BAD0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05; average quantile 0.2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882A6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  <w:tr w:rsidR="00E22987" w:rsidRPr="005661D7" w14:paraId="059C9686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2E408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bound2_th1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2E072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Upper bound of wrong classifications for Model 1 on the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95194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75; average quantile 0.9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B5E47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  <w:tr w:rsidR="00E22987" w:rsidRPr="005661D7" w14:paraId="69DF64E2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7519E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bound1_th2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30A6B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Lower bound of wrong classifications for Model 2 on the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3738D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05; average quantile 0.2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4C968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  <w:tr w:rsidR="00E22987" w:rsidRPr="005661D7" w14:paraId="3A0ECDDA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E2498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bound2_th2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EA3AD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Upper bound of wrong classifications for Model 2 on the training set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9F020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75; average quantile 0.9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DD204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  <w:tr w:rsidR="00E22987" w:rsidRPr="005661D7" w14:paraId="244609C3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FB56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bounddiff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5F599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 xml:space="preserve">Proximity bound of the score pair obtained by Model 1 and Model 2 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BC2E0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0.01;0.0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FF27B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1</w:t>
            </w:r>
          </w:p>
        </w:tc>
      </w:tr>
      <w:tr w:rsidR="00E22987" w:rsidRPr="005661D7" w14:paraId="0338F5F6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156B5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Par0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82191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Boundary for the distribution of the score obtained by Model 2 below th2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C79E9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35; average quantile 0.5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DCF5E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  <w:tr w:rsidR="00E22987" w:rsidRPr="005661D7" w14:paraId="6C47D88B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0834F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Par1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A363C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Difference boundary between the scores obtained by Model 1 and Model 2 for the class non-IDE (measure the score reduction by passing from Model 1 to Model 2)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F5FAE" w14:textId="77777777" w:rsidR="00E22987" w:rsidRPr="005661D7" w:rsidRDefault="00E22987" w:rsidP="002209C8">
            <w:pPr>
              <w:rPr>
                <w:rFonts w:ascii="Times New Roman" w:hAnsi="Times New Roman"/>
              </w:rPr>
            </w:pPr>
          </w:p>
          <w:p w14:paraId="490685C7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35; average quantile 0.5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70EF8" w14:textId="77777777" w:rsidR="00E22987" w:rsidRPr="005661D7" w:rsidRDefault="00E22987" w:rsidP="002209C8">
            <w:pPr>
              <w:rPr>
                <w:rFonts w:ascii="Times New Roman" w:hAnsi="Times New Roman"/>
              </w:rPr>
            </w:pPr>
            <w:r w:rsidRPr="005661D7">
              <w:rPr>
                <w:rFonts w:ascii="Times New Roman" w:hAnsi="Times New Roman"/>
              </w:rPr>
              <w:tab/>
            </w:r>
          </w:p>
          <w:p w14:paraId="3315F43F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ab/>
              <w:t>0.05</w:t>
            </w:r>
          </w:p>
        </w:tc>
      </w:tr>
      <w:tr w:rsidR="00E22987" w:rsidRPr="005661D7" w14:paraId="5C2EBD3D" w14:textId="77777777" w:rsidTr="002209C8">
        <w:trPr>
          <w:trHeight w:val="500"/>
        </w:trPr>
        <w:tc>
          <w:tcPr>
            <w:tcW w:w="176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B4D86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par2</w:t>
            </w:r>
          </w:p>
        </w:tc>
        <w:tc>
          <w:tcPr>
            <w:tcW w:w="3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9DF6D" w14:textId="77777777" w:rsidR="00E22987" w:rsidRPr="005661D7" w:rsidRDefault="00E22987" w:rsidP="002209C8">
            <w:pPr>
              <w:rPr>
                <w:rFonts w:ascii="Times New Roman" w:hAnsi="Times New Roman"/>
                <w:sz w:val="16"/>
                <w:szCs w:val="16"/>
              </w:rPr>
            </w:pPr>
            <w:r w:rsidRPr="005661D7">
              <w:rPr>
                <w:rFonts w:ascii="Times New Roman" w:hAnsi="Times New Roman"/>
                <w:sz w:val="16"/>
                <w:szCs w:val="16"/>
              </w:rPr>
              <w:t>Difference boundary between the scores obtained by Model 1 and Model 2 for the class IDE (measure the score increase by passing from Model 1 to Model 2)</w:t>
            </w:r>
          </w:p>
        </w:tc>
        <w:tc>
          <w:tcPr>
            <w:tcW w:w="3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D38F4" w14:textId="77777777" w:rsidR="00E22987" w:rsidRPr="005661D7" w:rsidRDefault="00E22987" w:rsidP="002209C8">
            <w:pPr>
              <w:rPr>
                <w:rFonts w:ascii="Times New Roman" w:hAnsi="Times New Roman"/>
              </w:rPr>
            </w:pPr>
          </w:p>
          <w:p w14:paraId="4EEED91B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[average quantile 0.35; average quantile 0.55]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BD34D" w14:textId="77777777" w:rsidR="00E22987" w:rsidRPr="005661D7" w:rsidRDefault="00E22987" w:rsidP="002209C8">
            <w:pPr>
              <w:rPr>
                <w:rFonts w:ascii="Times New Roman" w:hAnsi="Times New Roman"/>
              </w:rPr>
            </w:pPr>
          </w:p>
          <w:p w14:paraId="2CB5F96E" w14:textId="77777777" w:rsidR="00E22987" w:rsidRPr="005661D7" w:rsidRDefault="00E22987" w:rsidP="002209C8">
            <w:pPr>
              <w:rPr>
                <w:rFonts w:ascii="Times New Roman" w:hAnsi="Times New Roman"/>
                <w:lang w:val="it-IT"/>
              </w:rPr>
            </w:pPr>
            <w:r w:rsidRPr="005661D7">
              <w:rPr>
                <w:rFonts w:ascii="Times New Roman" w:hAnsi="Times New Roman"/>
              </w:rPr>
              <w:t>0.05</w:t>
            </w:r>
          </w:p>
        </w:tc>
      </w:tr>
    </w:tbl>
    <w:p w14:paraId="08B917FC" w14:textId="77777777" w:rsidR="00EE4726" w:rsidRDefault="00000000"/>
    <w:sectPr w:rsidR="00EE47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87"/>
    <w:rsid w:val="000F1778"/>
    <w:rsid w:val="00562BA4"/>
    <w:rsid w:val="007676E7"/>
    <w:rsid w:val="00797079"/>
    <w:rsid w:val="009E2143"/>
    <w:rsid w:val="00A95980"/>
    <w:rsid w:val="00C65C18"/>
    <w:rsid w:val="00CB27BF"/>
    <w:rsid w:val="00E22987"/>
    <w:rsid w:val="00EE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29827"/>
  <w15:chartTrackingRefBased/>
  <w15:docId w15:val="{03D03AFD-41A6-4A11-8886-CE875A9F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298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lomba Comes</dc:creator>
  <cp:keywords/>
  <dc:description/>
  <cp:lastModifiedBy>Maria Colomba Comes</cp:lastModifiedBy>
  <cp:revision>1</cp:revision>
  <dcterms:created xsi:type="dcterms:W3CDTF">2022-07-29T08:10:00Z</dcterms:created>
  <dcterms:modified xsi:type="dcterms:W3CDTF">2022-07-29T08:11:00Z</dcterms:modified>
</cp:coreProperties>
</file>